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EEF" w:rsidRPr="000B0C3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OLE_LINK30"/>
      <w:bookmarkStart w:id="1" w:name="OLE_LINK31"/>
      <w:bookmarkStart w:id="2" w:name="OLE_LINK353"/>
      <w:bookmarkStart w:id="3" w:name="OLE_LINK354"/>
      <w:r>
        <w:rPr>
          <w:rFonts w:ascii="Arial" w:hAnsi="Arial" w:cs="Arial" w:hint="eastAsia"/>
          <w:b/>
          <w:color w:val="000000" w:themeColor="text1"/>
          <w:sz w:val="20"/>
          <w:szCs w:val="20"/>
        </w:rPr>
        <w:t>Article type</w:t>
      </w:r>
    </w:p>
    <w:p w:rsidR="00C33EEF" w:rsidRPr="000B0C3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S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ubgroup analysis from a randomized controlled study</w:t>
      </w:r>
    </w:p>
    <w:p w:rsidR="00C33EEF" w:rsidRDefault="00C33EEF" w:rsidP="00C33EEF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C33EEF" w:rsidRPr="000B0C32" w:rsidRDefault="00C33EEF" w:rsidP="00C33EEF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Title</w:t>
      </w:r>
    </w:p>
    <w:p w:rsidR="00C33EEF" w:rsidRPr="00D4722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4" w:name="_GoBack"/>
      <w:r w:rsidRPr="00D47222">
        <w:rPr>
          <w:rFonts w:ascii="Arial" w:hAnsi="Arial" w:cs="Arial"/>
          <w:color w:val="000000" w:themeColor="text1"/>
          <w:sz w:val="20"/>
          <w:szCs w:val="20"/>
        </w:rPr>
        <w:t>Identification and injury to the inferior hypogastric plexus in nerve-sparing radical hysterectomy</w:t>
      </w:r>
    </w:p>
    <w:bookmarkEnd w:id="4"/>
    <w:p w:rsidR="00C33EEF" w:rsidRPr="00B5529E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33EEF" w:rsidRPr="000B0C32" w:rsidRDefault="00C33EEF" w:rsidP="00C33EEF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Short title</w:t>
      </w:r>
    </w:p>
    <w:p w:rsidR="00C33EEF" w:rsidRPr="000B0C3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I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 xml:space="preserve">dentification and injury to IHP in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NS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RH</w:t>
      </w:r>
    </w:p>
    <w:bookmarkEnd w:id="0"/>
    <w:bookmarkEnd w:id="1"/>
    <w:bookmarkEnd w:id="2"/>
    <w:bookmarkEnd w:id="3"/>
    <w:p w:rsidR="00C33EEF" w:rsidRPr="000B0C3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33EEF" w:rsidRPr="000B0C32" w:rsidRDefault="00C33EEF" w:rsidP="00C33EEF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b/>
          <w:color w:val="000000" w:themeColor="text1"/>
          <w:sz w:val="20"/>
          <w:szCs w:val="20"/>
        </w:rPr>
        <w:t>Authors</w:t>
      </w:r>
    </w:p>
    <w:p w:rsidR="00C33EEF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Lei Li, 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lileigh@163.com</w:t>
      </w:r>
    </w:p>
    <w:p w:rsidR="00C33EEF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Yalan Bi, 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CC0A48">
        <w:rPr>
          <w:rFonts w:ascii="Arial" w:hAnsi="Arial" w:cs="Arial"/>
          <w:color w:val="000000" w:themeColor="text1"/>
          <w:sz w:val="20"/>
          <w:szCs w:val="20"/>
        </w:rPr>
        <w:t>biyeye81@126.com</w:t>
      </w:r>
    </w:p>
    <w:p w:rsidR="00C33EEF" w:rsidRPr="00E1541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Leiming Wang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M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D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3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wangleiming0918@163.com</w:t>
      </w:r>
    </w:p>
    <w:p w:rsidR="00C33EEF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Xinxin Mao,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M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D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FC1CE8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pumchmaoxinxin@126.com</w:t>
      </w:r>
    </w:p>
    <w:p w:rsidR="00C33EEF" w:rsidRPr="00C712E3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C712E3">
        <w:rPr>
          <w:rFonts w:ascii="Arial" w:hAnsi="Arial" w:cs="Arial"/>
          <w:color w:val="000000" w:themeColor="text1"/>
          <w:sz w:val="20"/>
          <w:szCs w:val="20"/>
        </w:rPr>
        <w:t>Bernhard Kraemer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>, M.D.,</w:t>
      </w:r>
      <w:r w:rsidRPr="00C712E3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4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 xml:space="preserve"> b</w:t>
      </w:r>
      <w:r w:rsidRPr="00C712E3">
        <w:rPr>
          <w:rFonts w:ascii="Arial" w:hAnsi="Arial" w:cs="Arial"/>
          <w:color w:val="000000" w:themeColor="text1"/>
          <w:sz w:val="20"/>
          <w:szCs w:val="20"/>
        </w:rPr>
        <w:t>ernhard.</w:t>
      </w:r>
      <w:r w:rsidRPr="00C712E3">
        <w:rPr>
          <w:rFonts w:ascii="Arial" w:hAnsi="Arial" w:cs="Arial" w:hint="eastAsia"/>
          <w:color w:val="000000" w:themeColor="text1"/>
          <w:sz w:val="20"/>
          <w:szCs w:val="20"/>
        </w:rPr>
        <w:t>k</w:t>
      </w:r>
      <w:r w:rsidRPr="00C712E3">
        <w:rPr>
          <w:rFonts w:ascii="Arial" w:hAnsi="Arial" w:cs="Arial"/>
          <w:color w:val="000000" w:themeColor="text1"/>
          <w:sz w:val="20"/>
          <w:szCs w:val="20"/>
        </w:rPr>
        <w:t>raemer@med.uni-tuebingen.de</w:t>
      </w:r>
    </w:p>
    <w:p w:rsidR="00C33EEF" w:rsidRPr="00D206A3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 xml:space="preserve">Jinghe Lang, 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>M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>D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D206A3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D206A3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206A3">
        <w:rPr>
          <w:rFonts w:ascii="Arial" w:hAnsi="Arial" w:cs="Arial" w:hint="eastAsia"/>
          <w:color w:val="000000" w:themeColor="text1"/>
          <w:sz w:val="20"/>
          <w:szCs w:val="20"/>
        </w:rPr>
        <w:t>langjh@vip.163.com</w:t>
      </w:r>
    </w:p>
    <w:p w:rsidR="00C33EEF" w:rsidRPr="00FC1CE8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Quancai Cui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, M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D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FC1CE8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 w:rsidRPr="00FC1CE8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cuiqc@sina.com</w:t>
      </w:r>
    </w:p>
    <w:p w:rsidR="00C33EEF" w:rsidRPr="000B0C3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0B0C32">
        <w:rPr>
          <w:rFonts w:ascii="Arial" w:hAnsi="Arial" w:cs="Arial"/>
          <w:color w:val="000000" w:themeColor="text1"/>
          <w:sz w:val="20"/>
          <w:szCs w:val="20"/>
        </w:rPr>
        <w:t>Ming Wu, M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.</w:t>
      </w:r>
      <w:r w:rsidRPr="000B0C32">
        <w:rPr>
          <w:rFonts w:ascii="Arial" w:hAnsi="Arial" w:cs="Arial"/>
          <w:color w:val="000000" w:themeColor="text1"/>
          <w:sz w:val="20"/>
          <w:szCs w:val="20"/>
        </w:rPr>
        <w:t>D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.,</w:t>
      </w:r>
      <w:r w:rsidRPr="000B0C32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0B0C32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0B0C32">
        <w:rPr>
          <w:rFonts w:ascii="Arial" w:hAnsi="Arial" w:cs="Arial" w:hint="eastAsia"/>
          <w:color w:val="000000" w:themeColor="text1"/>
          <w:sz w:val="20"/>
          <w:szCs w:val="20"/>
        </w:rPr>
        <w:t>wuming@pumch.cn</w:t>
      </w:r>
    </w:p>
    <w:p w:rsidR="00C33EEF" w:rsidRDefault="00C33EEF" w:rsidP="00C33EE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C33EEF" w:rsidRDefault="00C33EEF" w:rsidP="00C33EEF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Dr Lei Li and Dr Yalan Bi contributed equally to the manuscript.</w:t>
      </w:r>
    </w:p>
    <w:p w:rsidR="00C33EEF" w:rsidRPr="00E663E4" w:rsidRDefault="00C33EEF" w:rsidP="00C33EE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C33EEF" w:rsidRPr="00D206A3" w:rsidRDefault="00C33EEF" w:rsidP="00C33EEF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06A3">
        <w:rPr>
          <w:rFonts w:ascii="Arial" w:hAnsi="Arial" w:cs="Arial"/>
          <w:b/>
          <w:color w:val="000000" w:themeColor="text1"/>
          <w:sz w:val="20"/>
          <w:szCs w:val="20"/>
        </w:rPr>
        <w:t>Affiliation</w:t>
      </w:r>
      <w:r w:rsidRPr="00D206A3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</w:p>
    <w:p w:rsidR="00C33EEF" w:rsidRPr="00111C60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lastRenderedPageBreak/>
        <w:t>1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Start w:id="5" w:name="OLE_LINK5"/>
      <w:bookmarkStart w:id="6" w:name="OLE_LINK6"/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Department of Obstetrics and Gynecology, </w:t>
      </w:r>
      <w:bookmarkStart w:id="7" w:name="OLE_LINK26"/>
      <w:bookmarkStart w:id="8" w:name="OLE_LINK27"/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Beijing 100730, China </w:t>
      </w:r>
      <w:bookmarkEnd w:id="5"/>
      <w:bookmarkEnd w:id="6"/>
      <w:bookmarkEnd w:id="7"/>
      <w:bookmarkEnd w:id="8"/>
    </w:p>
    <w:p w:rsidR="00C33EEF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 Department of Pathology, 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>
        <w:rPr>
          <w:rFonts w:ascii="Arial" w:hAnsi="Arial" w:cs="Arial"/>
          <w:color w:val="000000" w:themeColor="text1"/>
          <w:sz w:val="20"/>
          <w:szCs w:val="20"/>
        </w:rPr>
        <w:t>Beijing 100730, China</w:t>
      </w:r>
    </w:p>
    <w:p w:rsidR="00C33EEF" w:rsidRPr="00E1541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3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 xml:space="preserve"> Department of Pathology,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X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uanwu Hospital, Capital Medical University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45# Changchun Street, Beijing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100053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, China</w:t>
      </w:r>
    </w:p>
    <w:p w:rsidR="00C33EEF" w:rsidRPr="00E15412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15412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4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 xml:space="preserve"> Department of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Obstetrics and Gynecology, 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University of Tuebingen, Calwerstr. 7, Tübingen</w:t>
      </w:r>
      <w:r w:rsidRPr="00E15412">
        <w:rPr>
          <w:rFonts w:ascii="Arial" w:hAnsi="Arial" w:cs="Arial" w:hint="eastAsia"/>
          <w:color w:val="000000" w:themeColor="text1"/>
          <w:sz w:val="20"/>
          <w:szCs w:val="20"/>
        </w:rPr>
        <w:t xml:space="preserve"> 72076</w:t>
      </w:r>
      <w:r w:rsidRPr="00E15412">
        <w:rPr>
          <w:rFonts w:ascii="Arial" w:hAnsi="Arial" w:cs="Arial"/>
          <w:color w:val="000000" w:themeColor="text1"/>
          <w:sz w:val="20"/>
          <w:szCs w:val="20"/>
        </w:rPr>
        <w:t>, Germany</w:t>
      </w:r>
    </w:p>
    <w:p w:rsidR="00C33EEF" w:rsidRPr="00C102E0" w:rsidRDefault="00C33EEF" w:rsidP="00C33EEF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:rsidR="00C33EEF" w:rsidRPr="00D206A3" w:rsidRDefault="00C33EEF" w:rsidP="00C33EEF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D206A3">
        <w:rPr>
          <w:rFonts w:ascii="Arial" w:hAnsi="Arial" w:cs="Arial"/>
          <w:b/>
          <w:color w:val="000000" w:themeColor="text1"/>
          <w:sz w:val="20"/>
          <w:szCs w:val="20"/>
        </w:rPr>
        <w:t>Corresponding author</w:t>
      </w:r>
      <w:r w:rsidRPr="00D206A3">
        <w:rPr>
          <w:rFonts w:ascii="Arial" w:hAnsi="Arial" w:cs="Arial" w:hint="eastAsia"/>
          <w:b/>
          <w:color w:val="000000" w:themeColor="text1"/>
          <w:sz w:val="20"/>
          <w:szCs w:val="20"/>
        </w:rPr>
        <w:t>s</w:t>
      </w:r>
    </w:p>
    <w:p w:rsidR="00C33EEF" w:rsidRPr="00111C60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 w:hint="eastAsia"/>
          <w:color w:val="000000" w:themeColor="text1"/>
          <w:sz w:val="20"/>
          <w:szCs w:val="20"/>
        </w:rPr>
        <w:t>Ming Wu, M.D.</w:t>
      </w: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and Quancai Cui, M.D.</w:t>
      </w: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</w:p>
    <w:p w:rsidR="00C33EEF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>Department of Obstetrics and Gynecology, Peking Union Medical College Hospital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, Peking Union Medical College &amp; Chinese Academy of Medical Science (MW)</w:t>
      </w:r>
    </w:p>
    <w:p w:rsidR="00C33EEF" w:rsidRPr="00111C60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10AF0"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color w:val="000000" w:themeColor="text1"/>
          <w:sz w:val="20"/>
          <w:szCs w:val="20"/>
          <w:vertAlign w:val="superscript"/>
        </w:rPr>
        <w:t xml:space="preserve"> </w:t>
      </w: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Department of Pathology, Peking Union Medical College Hospital,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Peking Union Medical College &amp; Chinese Academy of Medical Science, </w:t>
      </w:r>
      <w:r>
        <w:rPr>
          <w:rFonts w:ascii="Arial" w:hAnsi="Arial" w:cs="Arial"/>
          <w:color w:val="000000" w:themeColor="text1"/>
          <w:sz w:val="20"/>
          <w:szCs w:val="20"/>
        </w:rPr>
        <w:t>Beijing 100730, China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(QC)</w:t>
      </w:r>
    </w:p>
    <w:p w:rsidR="00C33EEF" w:rsidRPr="00111C60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Address: Shuaifuyuan No. 1, Dongcheng District, Beijing 100730, China</w:t>
      </w:r>
    </w:p>
    <w:p w:rsidR="00C33EEF" w:rsidRPr="00111C60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 xml:space="preserve">Email: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wuming@pumch.cn (MW), </w:t>
      </w:r>
      <w:r w:rsidRPr="00FC1CE8">
        <w:rPr>
          <w:rFonts w:ascii="Arial" w:hAnsi="Arial" w:cs="Arial"/>
          <w:color w:val="000000" w:themeColor="text1"/>
          <w:sz w:val="20"/>
          <w:szCs w:val="20"/>
        </w:rPr>
        <w:t>cuiqc@sina.com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(QC)</w:t>
      </w:r>
    </w:p>
    <w:p w:rsidR="00C33EEF" w:rsidRPr="00111C60" w:rsidRDefault="00C33EEF" w:rsidP="00C33EEF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111C60">
        <w:rPr>
          <w:rFonts w:ascii="Arial" w:hAnsi="Arial" w:cs="Arial"/>
          <w:color w:val="000000" w:themeColor="text1"/>
          <w:sz w:val="20"/>
          <w:szCs w:val="20"/>
        </w:rPr>
        <w:t>Phone: 86-139-1198-8831</w:t>
      </w:r>
    </w:p>
    <w:p w:rsidR="00C33EEF" w:rsidRDefault="00C33EEF" w:rsidP="00C33EEF">
      <w:pPr>
        <w:spacing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C33EEF" w:rsidRDefault="00C33EEF" w:rsidP="00C33EEF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Disclosure</w:t>
      </w:r>
    </w:p>
    <w:p w:rsidR="00C33EEF" w:rsidRPr="007B77CB" w:rsidRDefault="00C33EEF" w:rsidP="00C33EEF">
      <w:pPr>
        <w:spacing w:line="480" w:lineRule="auto"/>
        <w:rPr>
          <w:rFonts w:ascii="Arial" w:hAnsi="Arial" w:cs="Arial"/>
          <w:sz w:val="20"/>
          <w:szCs w:val="20"/>
        </w:rPr>
      </w:pPr>
      <w:r w:rsidRPr="007B77CB">
        <w:rPr>
          <w:rFonts w:ascii="Arial" w:hAnsi="Arial" w:cs="Arial"/>
          <w:sz w:val="20"/>
          <w:szCs w:val="20"/>
        </w:rPr>
        <w:t xml:space="preserve">All authors declare that they have no financial </w:t>
      </w:r>
      <w:r w:rsidRPr="007B77CB">
        <w:rPr>
          <w:rFonts w:ascii="Arial" w:hAnsi="Arial" w:cs="Arial" w:hint="eastAsia"/>
          <w:sz w:val="20"/>
          <w:szCs w:val="20"/>
        </w:rPr>
        <w:t>or</w:t>
      </w:r>
      <w:r w:rsidRPr="007B77CB">
        <w:rPr>
          <w:rFonts w:ascii="Arial" w:hAnsi="Arial" w:cs="Arial"/>
          <w:sz w:val="20"/>
          <w:szCs w:val="20"/>
        </w:rPr>
        <w:t xml:space="preserve"> non-financial competing interests to disclose.</w:t>
      </w:r>
    </w:p>
    <w:p w:rsidR="00C33EEF" w:rsidRDefault="00C33EE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55554A" w:rsidRPr="005D6B73" w:rsidRDefault="00B579C8" w:rsidP="00BA513D">
      <w:pPr>
        <w:rPr>
          <w:rFonts w:ascii="Arial" w:hAnsi="Arial" w:cs="Arial"/>
          <w:sz w:val="20"/>
          <w:szCs w:val="20"/>
        </w:rPr>
      </w:pPr>
      <w:r w:rsidRPr="005D6B73">
        <w:rPr>
          <w:rFonts w:ascii="Arial" w:hAnsi="Arial" w:cs="Arial" w:hint="eastAsia"/>
          <w:sz w:val="20"/>
          <w:szCs w:val="20"/>
        </w:rPr>
        <w:lastRenderedPageBreak/>
        <w:t xml:space="preserve">Supplement </w:t>
      </w:r>
      <w:r w:rsidR="002909D7" w:rsidRPr="005D6B73">
        <w:rPr>
          <w:rFonts w:ascii="Arial" w:hAnsi="Arial" w:cs="Arial"/>
          <w:sz w:val="20"/>
          <w:szCs w:val="20"/>
        </w:rPr>
        <w:t>Table 2</w:t>
      </w:r>
    </w:p>
    <w:p w:rsidR="00BA513D" w:rsidRPr="005D6B73" w:rsidRDefault="00BA513D" w:rsidP="00BA513D">
      <w:pPr>
        <w:rPr>
          <w:rFonts w:ascii="Arial" w:hAnsi="Arial" w:cs="Arial"/>
          <w:sz w:val="20"/>
          <w:szCs w:val="20"/>
        </w:rPr>
      </w:pPr>
      <w:r w:rsidRPr="005D6B73">
        <w:rPr>
          <w:rFonts w:ascii="Arial" w:hAnsi="Arial" w:cs="Arial"/>
          <w:sz w:val="20"/>
          <w:szCs w:val="20"/>
        </w:rPr>
        <w:t>Surgical</w:t>
      </w:r>
      <w:r w:rsidR="0055554A" w:rsidRPr="005D6B73">
        <w:rPr>
          <w:rFonts w:ascii="Arial" w:hAnsi="Arial" w:cs="Arial" w:hint="eastAsia"/>
          <w:sz w:val="20"/>
          <w:szCs w:val="20"/>
        </w:rPr>
        <w:t xml:space="preserve"> and</w:t>
      </w:r>
      <w:r w:rsidRPr="005D6B73">
        <w:rPr>
          <w:rFonts w:ascii="Arial" w:hAnsi="Arial" w:cs="Arial"/>
          <w:sz w:val="20"/>
          <w:szCs w:val="20"/>
        </w:rPr>
        <w:t xml:space="preserve"> pathologic character</w:t>
      </w:r>
      <w:r w:rsidR="009D5EAC" w:rsidRPr="005D6B73">
        <w:rPr>
          <w:rFonts w:ascii="Arial" w:hAnsi="Arial" w:cs="Arial" w:hint="eastAsia"/>
          <w:sz w:val="20"/>
          <w:szCs w:val="20"/>
        </w:rPr>
        <w:t>istic</w:t>
      </w:r>
      <w:r w:rsidRPr="005D6B73">
        <w:rPr>
          <w:rFonts w:ascii="Arial" w:hAnsi="Arial" w:cs="Arial"/>
          <w:sz w:val="20"/>
          <w:szCs w:val="20"/>
        </w:rPr>
        <w:t xml:space="preserve">s </w:t>
      </w:r>
      <w:r w:rsidR="009D5EAC" w:rsidRPr="005D6B73">
        <w:rPr>
          <w:rFonts w:ascii="Arial" w:hAnsi="Arial" w:cs="Arial"/>
          <w:sz w:val="20"/>
          <w:szCs w:val="20"/>
        </w:rPr>
        <w:t xml:space="preserve">and postoperative adjuvant treatment </w:t>
      </w:r>
      <w:r w:rsidR="002909D7" w:rsidRPr="005D6B73">
        <w:rPr>
          <w:rFonts w:ascii="Arial" w:hAnsi="Arial" w:cs="Arial"/>
          <w:sz w:val="20"/>
          <w:szCs w:val="20"/>
        </w:rPr>
        <w:t xml:space="preserve">of </w:t>
      </w:r>
      <w:r w:rsidR="0055554A" w:rsidRPr="005D6B73">
        <w:rPr>
          <w:rFonts w:ascii="Arial" w:hAnsi="Arial" w:cs="Arial" w:hint="eastAsia"/>
          <w:sz w:val="20"/>
          <w:szCs w:val="20"/>
        </w:rPr>
        <w:t xml:space="preserve">the </w:t>
      </w:r>
      <w:r w:rsidR="002909D7" w:rsidRPr="005D6B73">
        <w:rPr>
          <w:rFonts w:ascii="Arial" w:hAnsi="Arial" w:cs="Arial"/>
          <w:sz w:val="20"/>
          <w:szCs w:val="20"/>
        </w:rPr>
        <w:t>participant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4077"/>
        <w:gridCol w:w="1985"/>
        <w:gridCol w:w="1701"/>
        <w:gridCol w:w="759"/>
      </w:tblGrid>
      <w:tr w:rsidR="00C84BB3" w:rsidRPr="00694118" w:rsidTr="003C4DC0">
        <w:trPr>
          <w:cnfStyle w:val="100000000000"/>
        </w:trPr>
        <w:tc>
          <w:tcPr>
            <w:cnfStyle w:val="001000000000"/>
            <w:tcW w:w="40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694118" w:rsidRDefault="00C84BB3" w:rsidP="0060254F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694118" w:rsidRDefault="00C82328" w:rsidP="00C82328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Waterjet</w:t>
            </w:r>
            <w:r w:rsidR="004177AE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</w:t>
            </w:r>
            <w:r w:rsidR="00C84BB3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E44A4B" w:rsidRPr="00694118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N</w:t>
            </w:r>
            <w:r w:rsidR="00D13504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13504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BB3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694118" w:rsidRDefault="00C82328" w:rsidP="00C82328">
            <w:pPr>
              <w:cnfStyle w:val="1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Control</w:t>
            </w:r>
            <w:r w:rsidR="00C84BB3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up (</w:t>
            </w:r>
            <w:r w:rsidR="00E44A4B" w:rsidRPr="00694118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N</w:t>
            </w:r>
            <w:r w:rsidR="00E44A4B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13504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D13504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="00C84BB3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84BB3" w:rsidRPr="00694118" w:rsidRDefault="00C84BB3" w:rsidP="004F3E10">
            <w:pPr>
              <w:cnfStyle w:val="100000000000"/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C84BB3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left w:val="none" w:sz="0" w:space="0" w:color="auto"/>
              <w:bottom w:val="none" w:sz="0" w:space="0" w:color="auto"/>
            </w:tcBorders>
          </w:tcPr>
          <w:p w:rsidR="00C84BB3" w:rsidRPr="00694118" w:rsidRDefault="00C84BB3" w:rsidP="00DD6B50">
            <w:pPr>
              <w:ind w:left="300" w:hangingChars="150" w:hanging="30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Operation </w:t>
            </w:r>
            <w:r w:rsidR="00DD6B50"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>duratio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min)</w:t>
            </w:r>
            <w:r w:rsidR="00B475FB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, median (range)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 w:rsidR="00C84BB3" w:rsidRPr="00694118" w:rsidRDefault="001E766B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0</w:t>
            </w:r>
            <w:r w:rsidR="00C84BB3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30-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45</w:t>
            </w:r>
            <w:r w:rsidR="00C84BB3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:rsidR="00C84BB3" w:rsidRPr="00694118" w:rsidRDefault="00C84BB3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 w:rsidR="003E613B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00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bottom w:val="none" w:sz="0" w:space="0" w:color="auto"/>
              <w:right w:val="none" w:sz="0" w:space="0" w:color="auto"/>
            </w:tcBorders>
          </w:tcPr>
          <w:p w:rsidR="00C84BB3" w:rsidRPr="00694118" w:rsidRDefault="00C82328" w:rsidP="00A008CD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42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25302C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Dissection time of </w:t>
            </w:r>
            <w:hyperlink r:id="rId7" w:history="1">
              <w:r w:rsidR="0025302C" w:rsidRPr="00694118">
                <w:rPr>
                  <w:rFonts w:ascii="Arial" w:hAnsi="Arial" w:cs="Arial" w:hint="eastAsia"/>
                  <w:b w:val="0"/>
                  <w:color w:val="000000" w:themeColor="text1"/>
                  <w:sz w:val="20"/>
                  <w:szCs w:val="20"/>
                </w:rPr>
                <w:t>IHP</w:t>
              </w:r>
            </w:hyperlink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s)</w:t>
            </w:r>
          </w:p>
        </w:tc>
        <w:tc>
          <w:tcPr>
            <w:tcW w:w="1985" w:type="dxa"/>
          </w:tcPr>
          <w:p w:rsidR="00A63628" w:rsidRPr="00694118" w:rsidRDefault="00A63628" w:rsidP="008D0425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A63628" w:rsidRPr="00694118" w:rsidRDefault="00A63628" w:rsidP="008D0425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</w:tcPr>
          <w:p w:rsidR="00A63628" w:rsidRPr="00694118" w:rsidRDefault="00A63628" w:rsidP="008D0425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25302C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ight</w:t>
            </w:r>
            <w:r w:rsidR="0025302C"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 IHP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1E766B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8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82-594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1E766B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50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8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0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10003" w:rsidP="008D0425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40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25302C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Left </w:t>
            </w:r>
            <w:r w:rsidR="0025302C"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>IHP</w:t>
            </w:r>
          </w:p>
        </w:tc>
        <w:tc>
          <w:tcPr>
            <w:tcW w:w="1985" w:type="dxa"/>
          </w:tcPr>
          <w:p w:rsidR="00A63628" w:rsidRPr="00694118" w:rsidRDefault="00A63628" w:rsidP="001E766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7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8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23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63628" w:rsidRPr="00694118" w:rsidRDefault="00A63628" w:rsidP="001E766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8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5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33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</w:tcPr>
          <w:p w:rsidR="00A63628" w:rsidRPr="00694118" w:rsidRDefault="00A10003" w:rsidP="008D0425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8371D9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EBS (ml),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200 (20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0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1E766B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200 (20-38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0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10003" w:rsidP="00A008CD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91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866A46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Transfusion (ml), median (range)</w:t>
            </w:r>
          </w:p>
        </w:tc>
        <w:tc>
          <w:tcPr>
            <w:tcW w:w="1985" w:type="dxa"/>
          </w:tcPr>
          <w:p w:rsidR="00A63628" w:rsidRPr="00694118" w:rsidRDefault="001E766B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0</w:t>
            </w:r>
          </w:p>
          <w:p w:rsidR="00A63628" w:rsidRPr="00694118" w:rsidRDefault="00A63628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A747C0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63628" w:rsidRPr="00694118" w:rsidRDefault="001E766B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00</w:t>
            </w:r>
          </w:p>
          <w:p w:rsidR="00A63628" w:rsidRPr="00694118" w:rsidRDefault="00A63628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(n</w:t>
            </w:r>
            <w:r w:rsidR="00A747C0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</w:tcPr>
          <w:p w:rsidR="00A63628" w:rsidRPr="00694118" w:rsidRDefault="00A10003" w:rsidP="00A008CD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17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8371D9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reservation of ovaries, </w:t>
            </w:r>
            <w:r w:rsidR="00E44A4B"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E44A4B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F21DB4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40.0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F21DB4" w:rsidP="00F21DB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0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.0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F21DB4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36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866A46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esection extension, median (range)</w:t>
            </w:r>
          </w:p>
        </w:tc>
        <w:tc>
          <w:tcPr>
            <w:tcW w:w="1985" w:type="dxa"/>
          </w:tcPr>
          <w:p w:rsidR="00A63628" w:rsidRPr="00694118" w:rsidRDefault="00A6362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A63628" w:rsidRPr="00694118" w:rsidRDefault="00A6362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</w:tcPr>
          <w:p w:rsidR="00A63628" w:rsidRPr="00694118" w:rsidRDefault="00A6362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Cardinal ligament 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(cm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694118" w:rsidP="00BC595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±0.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694118" w:rsidP="00BC595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±0.7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694118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66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Uterosacral ligament (cm)</w:t>
            </w:r>
          </w:p>
        </w:tc>
        <w:tc>
          <w:tcPr>
            <w:tcW w:w="1985" w:type="dxa"/>
          </w:tcPr>
          <w:p w:rsidR="00A63628" w:rsidRPr="00694118" w:rsidRDefault="0069411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±0.6</w:t>
            </w:r>
          </w:p>
        </w:tc>
        <w:tc>
          <w:tcPr>
            <w:tcW w:w="1701" w:type="dxa"/>
          </w:tcPr>
          <w:p w:rsidR="00A63628" w:rsidRPr="00694118" w:rsidRDefault="00A6362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7±0.</w:t>
            </w:r>
            <w:r w:rsidR="00694118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9" w:type="dxa"/>
          </w:tcPr>
          <w:p w:rsidR="00A63628" w:rsidRPr="00694118" w:rsidRDefault="0069411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nterior vaginal wall (cm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694118" w:rsidP="0069411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±0.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8±0.4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694118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44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osterior vaginal wall (cm)</w:t>
            </w:r>
          </w:p>
        </w:tc>
        <w:tc>
          <w:tcPr>
            <w:tcW w:w="1985" w:type="dxa"/>
          </w:tcPr>
          <w:p w:rsidR="00A63628" w:rsidRPr="00694118" w:rsidRDefault="00A6362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8±0.4</w:t>
            </w:r>
          </w:p>
        </w:tc>
        <w:tc>
          <w:tcPr>
            <w:tcW w:w="1701" w:type="dxa"/>
          </w:tcPr>
          <w:p w:rsidR="00A63628" w:rsidRPr="00694118" w:rsidRDefault="00A6362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.8±0.4</w:t>
            </w:r>
          </w:p>
        </w:tc>
        <w:tc>
          <w:tcPr>
            <w:tcW w:w="759" w:type="dxa"/>
          </w:tcPr>
          <w:p w:rsidR="00A63628" w:rsidRPr="00694118" w:rsidRDefault="00694118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59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432A24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Hospital stay,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63628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ostoperative stay (days)</w:t>
            </w:r>
          </w:p>
        </w:tc>
        <w:tc>
          <w:tcPr>
            <w:tcW w:w="1985" w:type="dxa"/>
          </w:tcPr>
          <w:p w:rsidR="00A63628" w:rsidRPr="00694118" w:rsidRDefault="00A63628" w:rsidP="001E766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8 (5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63628" w:rsidRPr="00694118" w:rsidRDefault="001E766B" w:rsidP="001E766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5-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2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</w:tcPr>
          <w:p w:rsidR="00A63628" w:rsidRPr="00694118" w:rsidRDefault="00A10003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55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Total stay (days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8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8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1E766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11 (6-</w:t>
            </w:r>
            <w:r w:rsidR="001E766B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1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10003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82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866A46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Diameter of tumor (mm), median (range)</w:t>
            </w:r>
          </w:p>
        </w:tc>
        <w:tc>
          <w:tcPr>
            <w:tcW w:w="1985" w:type="dxa"/>
          </w:tcPr>
          <w:p w:rsidR="00A63628" w:rsidRPr="00694118" w:rsidRDefault="001E766B" w:rsidP="001E766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0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0-6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A63628" w:rsidRPr="00694118" w:rsidRDefault="001E766B" w:rsidP="001E766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0-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759" w:type="dxa"/>
          </w:tcPr>
          <w:p w:rsidR="00A63628" w:rsidRPr="00694118" w:rsidRDefault="00A10003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65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athologic subtype, </w:t>
            </w:r>
            <w:r w:rsidR="00E44A4B"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E44A4B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4D58A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A63628" w:rsidP="004D58A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F21DB4" w:rsidP="001670C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04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S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quamous carcinoma</w:t>
            </w:r>
          </w:p>
        </w:tc>
        <w:tc>
          <w:tcPr>
            <w:tcW w:w="1985" w:type="dxa"/>
          </w:tcPr>
          <w:p w:rsidR="00A63628" w:rsidRPr="00694118" w:rsidRDefault="00F21DB4" w:rsidP="00F21DB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A63628" w:rsidRPr="00694118" w:rsidRDefault="00F21DB4" w:rsidP="00F21DB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2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A63628" w:rsidRPr="00694118" w:rsidRDefault="00A63628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A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denocarcinoma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F21DB4" w:rsidP="00F21DB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.3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F21DB4" w:rsidP="00F21DB4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63628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Adenosquamous carcinoma</w:t>
            </w:r>
          </w:p>
        </w:tc>
        <w:tc>
          <w:tcPr>
            <w:tcW w:w="1985" w:type="dxa"/>
          </w:tcPr>
          <w:p w:rsidR="00A63628" w:rsidRPr="00694118" w:rsidRDefault="00F21DB4" w:rsidP="00F21DB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.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A63628" w:rsidRPr="00694118" w:rsidRDefault="00F21DB4" w:rsidP="00F21DB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A63628" w:rsidRPr="00694118" w:rsidRDefault="00A63628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5B3440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Residual lesions in RH specimens, </w:t>
            </w:r>
            <w:r w:rsidR="00E44A4B"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E44A4B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3945D2" w:rsidP="003945D2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.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3945D2" w:rsidP="003945D2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8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3945D2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19</w:t>
            </w: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A213D">
            <w:pPr>
              <w:widowControl/>
              <w:numPr>
                <w:ilvl w:val="0"/>
                <w:numId w:val="1"/>
              </w:numPr>
              <w:shd w:val="clear" w:color="auto" w:fill="FFFFFF"/>
              <w:spacing w:line="180" w:lineRule="atLeast"/>
              <w:ind w:left="0"/>
              <w:jc w:val="left"/>
              <w:rPr>
                <w:rFonts w:ascii="Arial" w:eastAsia="宋体" w:hAnsi="Arial" w:cs="Arial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</w:t>
            </w:r>
            <w:r w:rsidRPr="00694118">
              <w:rPr>
                <w:rFonts w:ascii="Arial" w:eastAsia="宋体" w:hAnsi="Arial" w:cs="Arial"/>
                <w:b w:val="0"/>
                <w:color w:val="000000" w:themeColor="text1"/>
                <w:kern w:val="0"/>
                <w:sz w:val="20"/>
                <w:szCs w:val="20"/>
              </w:rPr>
              <w:t>athological differentiatio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, </w:t>
            </w:r>
            <w:r w:rsidR="00E44A4B"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E44A4B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A63628" w:rsidRPr="00694118" w:rsidRDefault="00A63628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A63628" w:rsidRPr="00694118" w:rsidRDefault="00A63628" w:rsidP="004F3E1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</w:tcPr>
          <w:p w:rsidR="00A63628" w:rsidRPr="00694118" w:rsidRDefault="0095382D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29</w:t>
            </w: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G</w:t>
            </w:r>
            <w:r w:rsidR="009B0CC4"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rade 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95382D" w:rsidP="0095382D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6.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95382D" w:rsidP="0095382D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63628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031D70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G</w:t>
            </w:r>
            <w:r w:rsidR="009B0CC4"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rade 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A63628" w:rsidRPr="00694118" w:rsidRDefault="0095382D" w:rsidP="0095382D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9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3.3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A63628" w:rsidRPr="00694118" w:rsidRDefault="0095382D" w:rsidP="0095382D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6.7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A63628" w:rsidRPr="00694118" w:rsidRDefault="00A63628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A63628" w:rsidRPr="00694118" w:rsidRDefault="00A63628" w:rsidP="00031D70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G</w:t>
            </w:r>
            <w:r w:rsidR="009B0CC4"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 xml:space="preserve">rade 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95382D" w:rsidP="0095382D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.0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A63628" w:rsidRPr="00694118" w:rsidRDefault="0095382D" w:rsidP="0095382D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0.0</w:t>
            </w:r>
            <w:r w:rsidR="00A63628"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63628" w:rsidRPr="00694118" w:rsidRDefault="00A63628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A63628" w:rsidRPr="00694118" w:rsidTr="003C4DC0">
        <w:tc>
          <w:tcPr>
            <w:cnfStyle w:val="001000000000"/>
            <w:tcW w:w="4077" w:type="dxa"/>
          </w:tcPr>
          <w:p w:rsidR="00A63628" w:rsidRPr="00694118" w:rsidRDefault="00A63628" w:rsidP="00AA213D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Invasion depth of stroma, </w:t>
            </w:r>
            <w:r w:rsidR="00E44A4B"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E44A4B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A63628" w:rsidRPr="00694118" w:rsidRDefault="00A63628" w:rsidP="004D58A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A63628" w:rsidRPr="00694118" w:rsidRDefault="00A63628" w:rsidP="004D58A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</w:tcPr>
          <w:p w:rsidR="00A63628" w:rsidRPr="00694118" w:rsidRDefault="00C4607F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57</w:t>
            </w:r>
          </w:p>
        </w:tc>
      </w:tr>
      <w:tr w:rsidR="0055108E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5108E" w:rsidRPr="00694118" w:rsidRDefault="0055108E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≤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1/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5108E" w:rsidRPr="00694118" w:rsidRDefault="00C4607F" w:rsidP="001670C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3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55108E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4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6.7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5108E" w:rsidRPr="00694118" w:rsidRDefault="0055108E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108E" w:rsidRPr="00694118" w:rsidTr="003C4DC0">
        <w:tc>
          <w:tcPr>
            <w:cnfStyle w:val="001000000000"/>
            <w:tcW w:w="4077" w:type="dxa"/>
          </w:tcPr>
          <w:p w:rsidR="0055108E" w:rsidRPr="00694118" w:rsidRDefault="0055108E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eastAsia="宋体" w:hAnsi="Arial" w:cs="Arial"/>
                <w:b w:val="0"/>
                <w:color w:val="000000" w:themeColor="text1"/>
                <w:sz w:val="20"/>
                <w:szCs w:val="20"/>
              </w:rPr>
              <w:t>1/3-2/3</w:t>
            </w:r>
          </w:p>
        </w:tc>
        <w:tc>
          <w:tcPr>
            <w:tcW w:w="1985" w:type="dxa"/>
          </w:tcPr>
          <w:p w:rsidR="0055108E" w:rsidRPr="00694118" w:rsidRDefault="00C4607F" w:rsidP="001670C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7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55108E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0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55108E" w:rsidRPr="00694118" w:rsidRDefault="0055108E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108E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5108E" w:rsidRPr="00694118" w:rsidRDefault="0055108E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&gt;2/3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5108E" w:rsidRPr="00694118" w:rsidRDefault="00C4607F" w:rsidP="001670C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0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55108E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6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.0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5108E" w:rsidRPr="00694118" w:rsidRDefault="0055108E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5108E" w:rsidRPr="00694118" w:rsidTr="003C4DC0">
        <w:tc>
          <w:tcPr>
            <w:cnfStyle w:val="001000000000"/>
            <w:tcW w:w="4077" w:type="dxa"/>
          </w:tcPr>
          <w:p w:rsidR="0055108E" w:rsidRPr="00694118" w:rsidRDefault="0055108E" w:rsidP="00FD14F1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LVSI in RH specimens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55108E" w:rsidRPr="00694118" w:rsidRDefault="00C4607F" w:rsidP="003E2EC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3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.0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55108E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6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0.0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55108E" w:rsidRPr="00694118" w:rsidRDefault="00C4607F" w:rsidP="003E2EC0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55108E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5108E" w:rsidRPr="00694118" w:rsidRDefault="0055108E" w:rsidP="00DB4CC3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Involvement of uterine body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5108E" w:rsidRPr="00694118" w:rsidRDefault="00C4607F" w:rsidP="0030299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4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55108E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3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.0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5108E" w:rsidRPr="00694118" w:rsidRDefault="00C4607F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55108E" w:rsidRPr="00694118" w:rsidTr="003C4DC0">
        <w:tc>
          <w:tcPr>
            <w:cnfStyle w:val="001000000000"/>
            <w:tcW w:w="4077" w:type="dxa"/>
          </w:tcPr>
          <w:p w:rsidR="0055108E" w:rsidRPr="00694118" w:rsidRDefault="00D72355" w:rsidP="00DB4CC3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hyperlink r:id="rId8" w:anchor="keyfrom=dict.phrase.wordgroup" w:history="1">
              <w:r w:rsidR="0055108E" w:rsidRPr="00694118">
                <w:rPr>
                  <w:rFonts w:ascii="Arial" w:hAnsi="Arial" w:cs="Arial"/>
                  <w:b w:val="0"/>
                  <w:color w:val="000000" w:themeColor="text1"/>
                  <w:sz w:val="20"/>
                  <w:szCs w:val="20"/>
                </w:rPr>
                <w:t>Involvement</w:t>
              </w:r>
            </w:hyperlink>
            <w:r w:rsidR="0055108E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of parametrium, </w:t>
            </w:r>
            <w:r w:rsidR="0055108E"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="0055108E"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55108E" w:rsidRPr="00694118" w:rsidRDefault="00C4607F" w:rsidP="00302993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01" w:type="dxa"/>
          </w:tcPr>
          <w:p w:rsidR="0055108E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1 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.3</w:t>
            </w:r>
            <w:r w:rsidR="0055108E"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759" w:type="dxa"/>
          </w:tcPr>
          <w:p w:rsidR="0055108E" w:rsidRPr="00694118" w:rsidRDefault="00C4607F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DB4CC3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ositive vaginal margin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63C1B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>L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metastasis</w:t>
            </w:r>
          </w:p>
        </w:tc>
        <w:tc>
          <w:tcPr>
            <w:tcW w:w="1985" w:type="dxa"/>
          </w:tcPr>
          <w:p w:rsidR="00C4607F" w:rsidRPr="00694118" w:rsidRDefault="00C4607F" w:rsidP="004D58A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C4607F" w:rsidRPr="00694118" w:rsidRDefault="00C4607F" w:rsidP="004D58A4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</w:tcPr>
          <w:p w:rsidR="00C4607F" w:rsidRPr="00694118" w:rsidRDefault="00C4607F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E36BE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LN no.,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2C231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0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5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2C231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1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9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8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41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747C0">
            <w:pPr>
              <w:ind w:firstLineChars="294" w:firstLine="588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ositive no.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 (20.0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 (10.0%)</w:t>
            </w:r>
          </w:p>
        </w:tc>
        <w:tc>
          <w:tcPr>
            <w:tcW w:w="759" w:type="dxa"/>
          </w:tcPr>
          <w:p w:rsidR="00C4607F" w:rsidRPr="00694118" w:rsidRDefault="00C4607F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472</w:t>
            </w: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432A24">
            <w:pPr>
              <w:widowControl/>
              <w:shd w:val="clear" w:color="auto" w:fill="FFFFFF"/>
              <w:spacing w:line="180" w:lineRule="atLeast"/>
              <w:ind w:left="295"/>
              <w:jc w:val="left"/>
              <w:rPr>
                <w:rFonts w:ascii="Arial" w:eastAsia="宋体" w:hAnsi="Arial" w:cs="Arial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</w:t>
            </w:r>
            <w:r w:rsidRPr="00694118">
              <w:rPr>
                <w:rFonts w:ascii="Arial" w:eastAsia="宋体" w:hAnsi="Arial" w:cs="Arial"/>
                <w:b w:val="0"/>
                <w:color w:val="000000" w:themeColor="text1"/>
                <w:kern w:val="0"/>
                <w:sz w:val="20"/>
                <w:szCs w:val="20"/>
              </w:rPr>
              <w:t>ommon iliac LN no.,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 (1-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4F3E10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3 (1-7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27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747C0">
            <w:pPr>
              <w:ind w:firstLineChars="294" w:firstLine="588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ositive no.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 (6.7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759" w:type="dxa"/>
          </w:tcPr>
          <w:p w:rsidR="00C4607F" w:rsidRPr="00694118" w:rsidRDefault="00C4607F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500</w:t>
            </w: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lastRenderedPageBreak/>
              <w:t>PAL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no.,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BE2FF7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2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BE2FF7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6-2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60254F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994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747C0">
            <w:pPr>
              <w:ind w:firstLineChars="294" w:firstLine="588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ositive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 xml:space="preserve"> no.,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C4607F" w:rsidRPr="00694118" w:rsidRDefault="00C4607F" w:rsidP="00C4607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759" w:type="dxa"/>
          </w:tcPr>
          <w:p w:rsidR="00C4607F" w:rsidRPr="00694118" w:rsidRDefault="00C4607F" w:rsidP="0060254F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754</w:t>
            </w: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ostoperative radiotherapy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63C1B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None</w:t>
            </w:r>
          </w:p>
        </w:tc>
        <w:tc>
          <w:tcPr>
            <w:tcW w:w="1985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 (46.7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2 (40.0%)</w:t>
            </w:r>
          </w:p>
        </w:tc>
        <w:tc>
          <w:tcPr>
            <w:tcW w:w="759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CCRT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 (50.0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 (46.7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adiotherapy only</w:t>
            </w:r>
          </w:p>
        </w:tc>
        <w:tc>
          <w:tcPr>
            <w:tcW w:w="1985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 (13.3%)</w:t>
            </w:r>
          </w:p>
        </w:tc>
        <w:tc>
          <w:tcPr>
            <w:tcW w:w="759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7E7A9A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hemotherapy in CCRT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4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2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6)</w:t>
            </w:r>
          </w:p>
          <w:p w:rsidR="00C4607F" w:rsidRPr="00694118" w:rsidRDefault="00C4607F" w:rsidP="00A1000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5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-6)</w:t>
            </w:r>
          </w:p>
          <w:p w:rsidR="00C4607F" w:rsidRPr="00694118" w:rsidRDefault="00C4607F" w:rsidP="00A1000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4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BD0DA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288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63C1B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ostoperative chemotherapy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 (10.0%)</w:t>
            </w:r>
          </w:p>
        </w:tc>
        <w:tc>
          <w:tcPr>
            <w:tcW w:w="759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6</w:t>
            </w: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Cycles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  <w:shd w:val="clear" w:color="auto" w:fill="FFFFFF"/>
              </w:rPr>
              <w:t>,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median (range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6</w:t>
            </w:r>
          </w:p>
          <w:p w:rsidR="00C4607F" w:rsidRPr="00694118" w:rsidRDefault="00C4607F" w:rsidP="000E3EC5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-6)</w:t>
            </w:r>
          </w:p>
          <w:p w:rsidR="00C4607F" w:rsidRPr="00694118" w:rsidRDefault="00C4607F" w:rsidP="00A10003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(n=</w:t>
            </w: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</w:t>
            </w:r>
            <w:r w:rsidRPr="0069411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46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866A46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b w:val="0"/>
                <w:color w:val="000000" w:themeColor="text1"/>
                <w:sz w:val="20"/>
                <w:szCs w:val="20"/>
              </w:rPr>
              <w:t>Severe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complications</w:t>
            </w:r>
          </w:p>
        </w:tc>
        <w:tc>
          <w:tcPr>
            <w:tcW w:w="1985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9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4607F" w:rsidRPr="00694118" w:rsidTr="003C4DC0">
        <w:trPr>
          <w:cnfStyle w:val="000000100000"/>
        </w:trPr>
        <w:tc>
          <w:tcPr>
            <w:cnfStyle w:val="001000000000"/>
            <w:tcW w:w="407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C4607F" w:rsidRPr="00694118" w:rsidRDefault="00C4607F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Perioperative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C4607F" w:rsidRPr="00694118" w:rsidRDefault="00C4607F" w:rsidP="00345D08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 (10.0%)</w:t>
            </w:r>
          </w:p>
        </w:tc>
        <w:tc>
          <w:tcPr>
            <w:tcW w:w="75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C4607F" w:rsidRPr="00694118" w:rsidRDefault="00C4607F" w:rsidP="00A63C1B">
            <w:pPr>
              <w:cnfStyle w:val="0000001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06</w:t>
            </w:r>
          </w:p>
        </w:tc>
      </w:tr>
      <w:tr w:rsidR="00C4607F" w:rsidRPr="00694118" w:rsidTr="003C4DC0">
        <w:tc>
          <w:tcPr>
            <w:cnfStyle w:val="001000000000"/>
            <w:tcW w:w="4077" w:type="dxa"/>
          </w:tcPr>
          <w:p w:rsidR="00C4607F" w:rsidRPr="00694118" w:rsidRDefault="00C4607F" w:rsidP="00A747C0">
            <w:pPr>
              <w:ind w:firstLineChars="147" w:firstLine="294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Within 3 months, </w:t>
            </w:r>
            <w:r w:rsidRPr="00694118">
              <w:rPr>
                <w:rFonts w:ascii="Arial" w:hAnsi="Arial" w:cs="Arial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694118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 (3.3%)</w:t>
            </w:r>
          </w:p>
        </w:tc>
        <w:tc>
          <w:tcPr>
            <w:tcW w:w="1701" w:type="dxa"/>
          </w:tcPr>
          <w:p w:rsidR="00C4607F" w:rsidRPr="00694118" w:rsidRDefault="00C4607F" w:rsidP="00345D08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7 (23.3%)</w:t>
            </w:r>
          </w:p>
        </w:tc>
        <w:tc>
          <w:tcPr>
            <w:tcW w:w="759" w:type="dxa"/>
          </w:tcPr>
          <w:p w:rsidR="00C4607F" w:rsidRPr="00694118" w:rsidRDefault="00C4607F" w:rsidP="00A63C1B">
            <w:pPr>
              <w:cnfStyle w:val="00000000000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4118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26</w:t>
            </w:r>
          </w:p>
        </w:tc>
      </w:tr>
    </w:tbl>
    <w:p w:rsidR="00B475FB" w:rsidRPr="00E36BE0" w:rsidRDefault="00E36BE0" w:rsidP="00B475FB">
      <w:pPr>
        <w:rPr>
          <w:rFonts w:ascii="Arial" w:hAnsi="Arial" w:cs="Arial"/>
          <w:sz w:val="20"/>
          <w:szCs w:val="20"/>
        </w:rPr>
      </w:pPr>
      <w:bookmarkStart w:id="9" w:name="_Toc471258646"/>
      <w:r>
        <w:rPr>
          <w:rFonts w:ascii="Arial" w:hAnsi="Arial" w:cs="Arial"/>
          <w:sz w:val="20"/>
          <w:szCs w:val="20"/>
        </w:rPr>
        <w:t>CCRT, concurrent chemoradi</w:t>
      </w:r>
      <w:r>
        <w:rPr>
          <w:rFonts w:ascii="Arial" w:hAnsi="Arial" w:cs="Arial" w:hint="eastAsia"/>
          <w:sz w:val="20"/>
          <w:szCs w:val="20"/>
        </w:rPr>
        <w:t>o</w:t>
      </w:r>
      <w:r w:rsidRPr="00E36BE0">
        <w:rPr>
          <w:rFonts w:ascii="Arial" w:hAnsi="Arial" w:cs="Arial"/>
          <w:sz w:val="20"/>
          <w:szCs w:val="20"/>
        </w:rPr>
        <w:t>therapy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E36BE0">
        <w:rPr>
          <w:rFonts w:ascii="Arial" w:hAnsi="Arial" w:cs="Arial"/>
          <w:sz w:val="20"/>
          <w:szCs w:val="20"/>
        </w:rPr>
        <w:t>EBS, estimated blood loss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E36BE0">
        <w:rPr>
          <w:rFonts w:ascii="Arial" w:hAnsi="Arial" w:cs="Arial"/>
          <w:sz w:val="20"/>
          <w:szCs w:val="20"/>
        </w:rPr>
        <w:t>LN, lymph nodes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E36BE0">
        <w:rPr>
          <w:rFonts w:ascii="Arial" w:hAnsi="Arial" w:cs="Arial"/>
          <w:sz w:val="20"/>
          <w:szCs w:val="20"/>
        </w:rPr>
        <w:t>LVSI, lymph-vascular space invasion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E36BE0">
        <w:rPr>
          <w:rFonts w:ascii="Arial" w:hAnsi="Arial" w:cs="Arial"/>
          <w:sz w:val="20"/>
          <w:szCs w:val="20"/>
        </w:rPr>
        <w:t>PALN, para-aortic lymph nodes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E36BE0">
        <w:rPr>
          <w:rFonts w:ascii="Arial" w:hAnsi="Arial" w:cs="Arial"/>
          <w:sz w:val="20"/>
          <w:szCs w:val="20"/>
        </w:rPr>
        <w:t>PLN, pelvic lymph nodes</w:t>
      </w:r>
      <w:r>
        <w:rPr>
          <w:rFonts w:ascii="Arial" w:hAnsi="Arial" w:cs="Arial" w:hint="eastAsia"/>
          <w:sz w:val="20"/>
          <w:szCs w:val="20"/>
        </w:rPr>
        <w:t xml:space="preserve">. </w:t>
      </w:r>
      <w:r w:rsidRPr="00E36BE0">
        <w:rPr>
          <w:rFonts w:ascii="Arial" w:hAnsi="Arial" w:cs="Arial"/>
          <w:sz w:val="20"/>
          <w:szCs w:val="20"/>
        </w:rPr>
        <w:t>RH, radical hysterectomy</w:t>
      </w:r>
      <w:r w:rsidR="00780EF7">
        <w:rPr>
          <w:rFonts w:ascii="Arial" w:hAnsi="Arial" w:cs="Arial" w:hint="eastAsia"/>
          <w:sz w:val="20"/>
          <w:szCs w:val="20"/>
        </w:rPr>
        <w:t>.</w:t>
      </w:r>
      <w:bookmarkEnd w:id="9"/>
    </w:p>
    <w:sectPr w:rsidR="00B475FB" w:rsidRPr="00E36BE0" w:rsidSect="00780E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4B43" w:rsidRDefault="008C4B43" w:rsidP="009964A1">
      <w:r>
        <w:separator/>
      </w:r>
    </w:p>
  </w:endnote>
  <w:endnote w:type="continuationSeparator" w:id="0">
    <w:p w:rsidR="008C4B43" w:rsidRDefault="008C4B43" w:rsidP="009964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4B43" w:rsidRDefault="008C4B43" w:rsidP="009964A1">
      <w:r>
        <w:separator/>
      </w:r>
    </w:p>
  </w:footnote>
  <w:footnote w:type="continuationSeparator" w:id="0">
    <w:p w:rsidR="008C4B43" w:rsidRDefault="008C4B43" w:rsidP="009964A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FD0D23"/>
    <w:multiLevelType w:val="multilevel"/>
    <w:tmpl w:val="3D5EC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4BC4424"/>
    <w:multiLevelType w:val="multilevel"/>
    <w:tmpl w:val="D60636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13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64A1"/>
    <w:rsid w:val="000029EB"/>
    <w:rsid w:val="0000397D"/>
    <w:rsid w:val="00007024"/>
    <w:rsid w:val="00016000"/>
    <w:rsid w:val="00023DF4"/>
    <w:rsid w:val="00025D61"/>
    <w:rsid w:val="00031D70"/>
    <w:rsid w:val="0004424B"/>
    <w:rsid w:val="00054697"/>
    <w:rsid w:val="00057A88"/>
    <w:rsid w:val="00064BB6"/>
    <w:rsid w:val="00065914"/>
    <w:rsid w:val="00066B97"/>
    <w:rsid w:val="000719EE"/>
    <w:rsid w:val="000960E1"/>
    <w:rsid w:val="000A25AD"/>
    <w:rsid w:val="000B15F0"/>
    <w:rsid w:val="000B1FEE"/>
    <w:rsid w:val="000B3AB4"/>
    <w:rsid w:val="000B4864"/>
    <w:rsid w:val="000D0D7D"/>
    <w:rsid w:val="000E3EC5"/>
    <w:rsid w:val="000E5932"/>
    <w:rsid w:val="000F15A8"/>
    <w:rsid w:val="000F2119"/>
    <w:rsid w:val="00101137"/>
    <w:rsid w:val="00102685"/>
    <w:rsid w:val="00106551"/>
    <w:rsid w:val="00110A42"/>
    <w:rsid w:val="0011147A"/>
    <w:rsid w:val="00113955"/>
    <w:rsid w:val="00121581"/>
    <w:rsid w:val="00124C32"/>
    <w:rsid w:val="00143B9C"/>
    <w:rsid w:val="0014458E"/>
    <w:rsid w:val="00151971"/>
    <w:rsid w:val="00156D89"/>
    <w:rsid w:val="001670CB"/>
    <w:rsid w:val="00190126"/>
    <w:rsid w:val="001A34E0"/>
    <w:rsid w:val="001B722F"/>
    <w:rsid w:val="001C21DB"/>
    <w:rsid w:val="001C5B1C"/>
    <w:rsid w:val="001D0978"/>
    <w:rsid w:val="001D2916"/>
    <w:rsid w:val="001E2E8E"/>
    <w:rsid w:val="001E5B2E"/>
    <w:rsid w:val="001E766B"/>
    <w:rsid w:val="001F27E0"/>
    <w:rsid w:val="002012C8"/>
    <w:rsid w:val="00202B03"/>
    <w:rsid w:val="002035A4"/>
    <w:rsid w:val="002060A5"/>
    <w:rsid w:val="00215586"/>
    <w:rsid w:val="00220593"/>
    <w:rsid w:val="00225BA0"/>
    <w:rsid w:val="002331CE"/>
    <w:rsid w:val="00236802"/>
    <w:rsid w:val="002425A5"/>
    <w:rsid w:val="00252038"/>
    <w:rsid w:val="0025302C"/>
    <w:rsid w:val="0026509E"/>
    <w:rsid w:val="00266E7A"/>
    <w:rsid w:val="002713C2"/>
    <w:rsid w:val="00273619"/>
    <w:rsid w:val="002765E4"/>
    <w:rsid w:val="002909D7"/>
    <w:rsid w:val="002A052C"/>
    <w:rsid w:val="002A5D34"/>
    <w:rsid w:val="002B19C3"/>
    <w:rsid w:val="002C2313"/>
    <w:rsid w:val="002D0088"/>
    <w:rsid w:val="002D5D90"/>
    <w:rsid w:val="002E28C0"/>
    <w:rsid w:val="002E6F07"/>
    <w:rsid w:val="002E788A"/>
    <w:rsid w:val="002F14F6"/>
    <w:rsid w:val="002F52EF"/>
    <w:rsid w:val="00302993"/>
    <w:rsid w:val="00303EF1"/>
    <w:rsid w:val="00305B43"/>
    <w:rsid w:val="00321D44"/>
    <w:rsid w:val="00323DF7"/>
    <w:rsid w:val="003268A8"/>
    <w:rsid w:val="003273A6"/>
    <w:rsid w:val="003301DA"/>
    <w:rsid w:val="00331640"/>
    <w:rsid w:val="0033404A"/>
    <w:rsid w:val="003343F3"/>
    <w:rsid w:val="00337C8B"/>
    <w:rsid w:val="00342DA1"/>
    <w:rsid w:val="00342FA3"/>
    <w:rsid w:val="00343B4D"/>
    <w:rsid w:val="003501FD"/>
    <w:rsid w:val="00371B9A"/>
    <w:rsid w:val="00387FBF"/>
    <w:rsid w:val="00390D3C"/>
    <w:rsid w:val="003945D2"/>
    <w:rsid w:val="00395436"/>
    <w:rsid w:val="003A47EB"/>
    <w:rsid w:val="003B053F"/>
    <w:rsid w:val="003B37AF"/>
    <w:rsid w:val="003B4A48"/>
    <w:rsid w:val="003C079B"/>
    <w:rsid w:val="003C4DC0"/>
    <w:rsid w:val="003C6E0E"/>
    <w:rsid w:val="003D03EC"/>
    <w:rsid w:val="003D3976"/>
    <w:rsid w:val="003D7521"/>
    <w:rsid w:val="003E2EC0"/>
    <w:rsid w:val="003E4CDC"/>
    <w:rsid w:val="003E613B"/>
    <w:rsid w:val="003F50DA"/>
    <w:rsid w:val="00400930"/>
    <w:rsid w:val="00407C31"/>
    <w:rsid w:val="004115B4"/>
    <w:rsid w:val="00413D98"/>
    <w:rsid w:val="004177AE"/>
    <w:rsid w:val="0042518D"/>
    <w:rsid w:val="00432A24"/>
    <w:rsid w:val="00442D7E"/>
    <w:rsid w:val="00450554"/>
    <w:rsid w:val="004601EE"/>
    <w:rsid w:val="00472F08"/>
    <w:rsid w:val="00481C15"/>
    <w:rsid w:val="00495D6B"/>
    <w:rsid w:val="004A2B21"/>
    <w:rsid w:val="004A3DE4"/>
    <w:rsid w:val="004B0A3C"/>
    <w:rsid w:val="004B74F8"/>
    <w:rsid w:val="004C0C3E"/>
    <w:rsid w:val="004C2C8D"/>
    <w:rsid w:val="004C537E"/>
    <w:rsid w:val="004D58A4"/>
    <w:rsid w:val="004E47B0"/>
    <w:rsid w:val="004F01CF"/>
    <w:rsid w:val="004F3E10"/>
    <w:rsid w:val="004F5C66"/>
    <w:rsid w:val="004F6A5D"/>
    <w:rsid w:val="005040C5"/>
    <w:rsid w:val="005151BE"/>
    <w:rsid w:val="005257FE"/>
    <w:rsid w:val="0053081D"/>
    <w:rsid w:val="005328CC"/>
    <w:rsid w:val="005372F7"/>
    <w:rsid w:val="00543964"/>
    <w:rsid w:val="0055108E"/>
    <w:rsid w:val="0055554A"/>
    <w:rsid w:val="00570D7D"/>
    <w:rsid w:val="00577DF5"/>
    <w:rsid w:val="00582EDC"/>
    <w:rsid w:val="00583A58"/>
    <w:rsid w:val="0059479C"/>
    <w:rsid w:val="00594882"/>
    <w:rsid w:val="00596616"/>
    <w:rsid w:val="005A2E55"/>
    <w:rsid w:val="005A6146"/>
    <w:rsid w:val="005B3440"/>
    <w:rsid w:val="005B3FE2"/>
    <w:rsid w:val="005C3A8C"/>
    <w:rsid w:val="005D1290"/>
    <w:rsid w:val="005D2355"/>
    <w:rsid w:val="005D687F"/>
    <w:rsid w:val="005D6B73"/>
    <w:rsid w:val="005E6ECE"/>
    <w:rsid w:val="005F02B3"/>
    <w:rsid w:val="005F2787"/>
    <w:rsid w:val="005F7725"/>
    <w:rsid w:val="0060254F"/>
    <w:rsid w:val="0061056C"/>
    <w:rsid w:val="00610D21"/>
    <w:rsid w:val="00611A6C"/>
    <w:rsid w:val="006237E9"/>
    <w:rsid w:val="006263F0"/>
    <w:rsid w:val="006351F6"/>
    <w:rsid w:val="0064154C"/>
    <w:rsid w:val="00647FAE"/>
    <w:rsid w:val="00656C81"/>
    <w:rsid w:val="00657DA8"/>
    <w:rsid w:val="00657FD0"/>
    <w:rsid w:val="0066662E"/>
    <w:rsid w:val="006731AF"/>
    <w:rsid w:val="00694118"/>
    <w:rsid w:val="00695F7A"/>
    <w:rsid w:val="006B0EDF"/>
    <w:rsid w:val="006B5F00"/>
    <w:rsid w:val="006B7B70"/>
    <w:rsid w:val="006C04B7"/>
    <w:rsid w:val="006C2389"/>
    <w:rsid w:val="006C5B79"/>
    <w:rsid w:val="006D14D0"/>
    <w:rsid w:val="006D3DB4"/>
    <w:rsid w:val="006D670B"/>
    <w:rsid w:val="006D70C0"/>
    <w:rsid w:val="006E28AA"/>
    <w:rsid w:val="007008A7"/>
    <w:rsid w:val="00706C99"/>
    <w:rsid w:val="00713ADF"/>
    <w:rsid w:val="007176B7"/>
    <w:rsid w:val="0072091E"/>
    <w:rsid w:val="007219B1"/>
    <w:rsid w:val="0072616E"/>
    <w:rsid w:val="00731D00"/>
    <w:rsid w:val="00733B8B"/>
    <w:rsid w:val="00740C1C"/>
    <w:rsid w:val="00740EFC"/>
    <w:rsid w:val="00743C7B"/>
    <w:rsid w:val="00752278"/>
    <w:rsid w:val="00753E1A"/>
    <w:rsid w:val="00755CC9"/>
    <w:rsid w:val="00763C18"/>
    <w:rsid w:val="0076464E"/>
    <w:rsid w:val="0077115F"/>
    <w:rsid w:val="007718CE"/>
    <w:rsid w:val="00772893"/>
    <w:rsid w:val="0078034E"/>
    <w:rsid w:val="00780EF7"/>
    <w:rsid w:val="007819A0"/>
    <w:rsid w:val="007943B2"/>
    <w:rsid w:val="007A34DB"/>
    <w:rsid w:val="007B4F79"/>
    <w:rsid w:val="007B7A7E"/>
    <w:rsid w:val="007D1325"/>
    <w:rsid w:val="007D252F"/>
    <w:rsid w:val="007D498E"/>
    <w:rsid w:val="007E7A9A"/>
    <w:rsid w:val="007F6856"/>
    <w:rsid w:val="0080062B"/>
    <w:rsid w:val="00804D2A"/>
    <w:rsid w:val="00810793"/>
    <w:rsid w:val="00815D1E"/>
    <w:rsid w:val="00821156"/>
    <w:rsid w:val="008371D9"/>
    <w:rsid w:val="00847108"/>
    <w:rsid w:val="008503C0"/>
    <w:rsid w:val="0085162D"/>
    <w:rsid w:val="008535F7"/>
    <w:rsid w:val="00856126"/>
    <w:rsid w:val="008572CE"/>
    <w:rsid w:val="00863006"/>
    <w:rsid w:val="00864D04"/>
    <w:rsid w:val="0086600C"/>
    <w:rsid w:val="00866A46"/>
    <w:rsid w:val="00871C0B"/>
    <w:rsid w:val="008746AE"/>
    <w:rsid w:val="00876416"/>
    <w:rsid w:val="00886ECF"/>
    <w:rsid w:val="00893B43"/>
    <w:rsid w:val="00895E26"/>
    <w:rsid w:val="008A12F5"/>
    <w:rsid w:val="008C1349"/>
    <w:rsid w:val="008C4B43"/>
    <w:rsid w:val="008C5870"/>
    <w:rsid w:val="008C5D9E"/>
    <w:rsid w:val="008D0425"/>
    <w:rsid w:val="008D0A8F"/>
    <w:rsid w:val="008D1D63"/>
    <w:rsid w:val="008D4FF3"/>
    <w:rsid w:val="008E14AF"/>
    <w:rsid w:val="008E5641"/>
    <w:rsid w:val="008F2A49"/>
    <w:rsid w:val="008F2C75"/>
    <w:rsid w:val="00904047"/>
    <w:rsid w:val="00915143"/>
    <w:rsid w:val="00917271"/>
    <w:rsid w:val="00945CB1"/>
    <w:rsid w:val="00947A18"/>
    <w:rsid w:val="00950E95"/>
    <w:rsid w:val="00951EDF"/>
    <w:rsid w:val="0095382D"/>
    <w:rsid w:val="00954EEA"/>
    <w:rsid w:val="0098038C"/>
    <w:rsid w:val="009826AF"/>
    <w:rsid w:val="00982D32"/>
    <w:rsid w:val="009928A2"/>
    <w:rsid w:val="0099413E"/>
    <w:rsid w:val="009964A1"/>
    <w:rsid w:val="009A51EB"/>
    <w:rsid w:val="009A5E7C"/>
    <w:rsid w:val="009B0CC4"/>
    <w:rsid w:val="009C1C02"/>
    <w:rsid w:val="009D5EAC"/>
    <w:rsid w:val="009E7636"/>
    <w:rsid w:val="009F352A"/>
    <w:rsid w:val="009F3A17"/>
    <w:rsid w:val="009F479F"/>
    <w:rsid w:val="00A008CD"/>
    <w:rsid w:val="00A10003"/>
    <w:rsid w:val="00A24A8E"/>
    <w:rsid w:val="00A32EFA"/>
    <w:rsid w:val="00A45600"/>
    <w:rsid w:val="00A51EEA"/>
    <w:rsid w:val="00A611BA"/>
    <w:rsid w:val="00A63628"/>
    <w:rsid w:val="00A63C1B"/>
    <w:rsid w:val="00A71942"/>
    <w:rsid w:val="00A747C0"/>
    <w:rsid w:val="00A74A58"/>
    <w:rsid w:val="00A8053C"/>
    <w:rsid w:val="00A92286"/>
    <w:rsid w:val="00AA213D"/>
    <w:rsid w:val="00AA3393"/>
    <w:rsid w:val="00AA34F5"/>
    <w:rsid w:val="00AA42C7"/>
    <w:rsid w:val="00AA4990"/>
    <w:rsid w:val="00AA5B6F"/>
    <w:rsid w:val="00AA7AA4"/>
    <w:rsid w:val="00AB25AF"/>
    <w:rsid w:val="00AB2BB6"/>
    <w:rsid w:val="00AC0708"/>
    <w:rsid w:val="00AC4C2C"/>
    <w:rsid w:val="00AD0CE7"/>
    <w:rsid w:val="00AD407F"/>
    <w:rsid w:val="00AF35E8"/>
    <w:rsid w:val="00B042E8"/>
    <w:rsid w:val="00B13704"/>
    <w:rsid w:val="00B2595E"/>
    <w:rsid w:val="00B30CD4"/>
    <w:rsid w:val="00B352FD"/>
    <w:rsid w:val="00B36652"/>
    <w:rsid w:val="00B475FB"/>
    <w:rsid w:val="00B579C8"/>
    <w:rsid w:val="00B626F6"/>
    <w:rsid w:val="00B64AB2"/>
    <w:rsid w:val="00B657DD"/>
    <w:rsid w:val="00B66DB2"/>
    <w:rsid w:val="00B66DDD"/>
    <w:rsid w:val="00B72ED3"/>
    <w:rsid w:val="00B9307A"/>
    <w:rsid w:val="00B9762E"/>
    <w:rsid w:val="00BA1245"/>
    <w:rsid w:val="00BA3596"/>
    <w:rsid w:val="00BA513D"/>
    <w:rsid w:val="00BB5571"/>
    <w:rsid w:val="00BC5950"/>
    <w:rsid w:val="00BC6A7A"/>
    <w:rsid w:val="00BD0AD9"/>
    <w:rsid w:val="00BD0DA3"/>
    <w:rsid w:val="00BE22A5"/>
    <w:rsid w:val="00BE26DD"/>
    <w:rsid w:val="00BE2FF7"/>
    <w:rsid w:val="00BF3810"/>
    <w:rsid w:val="00BF530A"/>
    <w:rsid w:val="00C03E34"/>
    <w:rsid w:val="00C05CB5"/>
    <w:rsid w:val="00C120EB"/>
    <w:rsid w:val="00C25A5E"/>
    <w:rsid w:val="00C265AC"/>
    <w:rsid w:val="00C2691C"/>
    <w:rsid w:val="00C31A72"/>
    <w:rsid w:val="00C33EEF"/>
    <w:rsid w:val="00C42292"/>
    <w:rsid w:val="00C44499"/>
    <w:rsid w:val="00C452B7"/>
    <w:rsid w:val="00C4607F"/>
    <w:rsid w:val="00C47ABD"/>
    <w:rsid w:val="00C51C83"/>
    <w:rsid w:val="00C544E0"/>
    <w:rsid w:val="00C66418"/>
    <w:rsid w:val="00C732ED"/>
    <w:rsid w:val="00C735C3"/>
    <w:rsid w:val="00C82328"/>
    <w:rsid w:val="00C84BB3"/>
    <w:rsid w:val="00C87B9A"/>
    <w:rsid w:val="00C95CEB"/>
    <w:rsid w:val="00CA527F"/>
    <w:rsid w:val="00CA63CB"/>
    <w:rsid w:val="00CB0EB9"/>
    <w:rsid w:val="00CB1B18"/>
    <w:rsid w:val="00CB2805"/>
    <w:rsid w:val="00CD139E"/>
    <w:rsid w:val="00CD594B"/>
    <w:rsid w:val="00CE293B"/>
    <w:rsid w:val="00CE3447"/>
    <w:rsid w:val="00CE3A97"/>
    <w:rsid w:val="00CE4656"/>
    <w:rsid w:val="00CE54B2"/>
    <w:rsid w:val="00CF1573"/>
    <w:rsid w:val="00D04CB6"/>
    <w:rsid w:val="00D13373"/>
    <w:rsid w:val="00D13504"/>
    <w:rsid w:val="00D14028"/>
    <w:rsid w:val="00D20522"/>
    <w:rsid w:val="00D31F97"/>
    <w:rsid w:val="00D3319B"/>
    <w:rsid w:val="00D5554C"/>
    <w:rsid w:val="00D61A77"/>
    <w:rsid w:val="00D72355"/>
    <w:rsid w:val="00D7373C"/>
    <w:rsid w:val="00D81973"/>
    <w:rsid w:val="00D81B5E"/>
    <w:rsid w:val="00D830CF"/>
    <w:rsid w:val="00D91C0B"/>
    <w:rsid w:val="00D92FA6"/>
    <w:rsid w:val="00D93668"/>
    <w:rsid w:val="00DA1B39"/>
    <w:rsid w:val="00DA4D86"/>
    <w:rsid w:val="00DB104C"/>
    <w:rsid w:val="00DB46FB"/>
    <w:rsid w:val="00DB4CC3"/>
    <w:rsid w:val="00DD6B50"/>
    <w:rsid w:val="00DF428E"/>
    <w:rsid w:val="00DF5433"/>
    <w:rsid w:val="00DF594F"/>
    <w:rsid w:val="00E02410"/>
    <w:rsid w:val="00E16CAD"/>
    <w:rsid w:val="00E17734"/>
    <w:rsid w:val="00E36BE0"/>
    <w:rsid w:val="00E3702B"/>
    <w:rsid w:val="00E44A4B"/>
    <w:rsid w:val="00E47F8D"/>
    <w:rsid w:val="00E53E2B"/>
    <w:rsid w:val="00E6486E"/>
    <w:rsid w:val="00E730E1"/>
    <w:rsid w:val="00E76511"/>
    <w:rsid w:val="00E84F34"/>
    <w:rsid w:val="00E9528B"/>
    <w:rsid w:val="00E95326"/>
    <w:rsid w:val="00E97928"/>
    <w:rsid w:val="00EB2764"/>
    <w:rsid w:val="00EC3DDD"/>
    <w:rsid w:val="00ED11CA"/>
    <w:rsid w:val="00ED2E15"/>
    <w:rsid w:val="00ED6348"/>
    <w:rsid w:val="00ED7BE3"/>
    <w:rsid w:val="00EE5494"/>
    <w:rsid w:val="00EF483D"/>
    <w:rsid w:val="00F01D1D"/>
    <w:rsid w:val="00F03A16"/>
    <w:rsid w:val="00F063D4"/>
    <w:rsid w:val="00F13ABA"/>
    <w:rsid w:val="00F14DC9"/>
    <w:rsid w:val="00F21DB4"/>
    <w:rsid w:val="00F2441C"/>
    <w:rsid w:val="00F24D12"/>
    <w:rsid w:val="00F25EDA"/>
    <w:rsid w:val="00F32DBA"/>
    <w:rsid w:val="00F51FFF"/>
    <w:rsid w:val="00F6529F"/>
    <w:rsid w:val="00F77031"/>
    <w:rsid w:val="00FB0659"/>
    <w:rsid w:val="00FB4481"/>
    <w:rsid w:val="00FB4AAF"/>
    <w:rsid w:val="00FB61C9"/>
    <w:rsid w:val="00FB6C65"/>
    <w:rsid w:val="00FD14F1"/>
    <w:rsid w:val="00FD2EA3"/>
    <w:rsid w:val="00FD590C"/>
    <w:rsid w:val="00FE222A"/>
    <w:rsid w:val="00FE5192"/>
    <w:rsid w:val="00FF2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13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0522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F50D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6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64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6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64A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F50DA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60254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List"/>
    <w:basedOn w:val="a1"/>
    <w:uiPriority w:val="61"/>
    <w:rsid w:val="0060254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10">
    <w:name w:val="toc 1"/>
    <w:basedOn w:val="a"/>
    <w:next w:val="a"/>
    <w:autoRedefine/>
    <w:uiPriority w:val="39"/>
    <w:unhideWhenUsed/>
    <w:rsid w:val="00442D7E"/>
  </w:style>
  <w:style w:type="character" w:styleId="a7">
    <w:name w:val="Hyperlink"/>
    <w:basedOn w:val="a0"/>
    <w:uiPriority w:val="99"/>
    <w:unhideWhenUsed/>
    <w:rsid w:val="00442D7E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743C7B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743C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eng/parametrial_involvement/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5</TotalTime>
  <Pages>4</Pages>
  <Words>690</Words>
  <Characters>3934</Characters>
  <Application>Microsoft Office Word</Application>
  <DocSecurity>0</DocSecurity>
  <Lines>32</Lines>
  <Paragraphs>9</Paragraphs>
  <ScaleCrop>false</ScaleCrop>
  <Company/>
  <LinksUpToDate>false</LinksUpToDate>
  <CharactersWithSpaces>4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i Lei</cp:lastModifiedBy>
  <cp:revision>303</cp:revision>
  <dcterms:created xsi:type="dcterms:W3CDTF">2016-11-21T16:34:00Z</dcterms:created>
  <dcterms:modified xsi:type="dcterms:W3CDTF">2019-08-16T12:32:00Z</dcterms:modified>
</cp:coreProperties>
</file>